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A89F7" w14:textId="77777777" w:rsidR="007C537A" w:rsidRPr="00AD7E2D" w:rsidRDefault="007C537A" w:rsidP="00AD7E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1F1F1F"/>
          <w:kern w:val="0"/>
          <w:lang w:val="en" w:eastAsia="es-MX"/>
          <w14:ligatures w14:val="none"/>
        </w:rPr>
      </w:pPr>
    </w:p>
    <w:p w14:paraId="1BD014AF" w14:textId="28F66CD9" w:rsidR="00F96A95" w:rsidRPr="00AD7E2D" w:rsidRDefault="00F96A95" w:rsidP="00AD7E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1F1F1F"/>
          <w:kern w:val="0"/>
          <w:lang w:val="en" w:eastAsia="es-MX"/>
          <w14:ligatures w14:val="none"/>
        </w:rPr>
      </w:pPr>
      <w:r w:rsidRPr="00F96A95">
        <w:rPr>
          <w:rFonts w:ascii="Times New Roman" w:eastAsia="Times New Roman" w:hAnsi="Times New Roman" w:cs="Times New Roman"/>
          <w:b/>
          <w:bCs/>
          <w:color w:val="1F1F1F"/>
          <w:kern w:val="0"/>
          <w:lang w:val="en" w:eastAsia="es-MX"/>
          <w14:ligatures w14:val="none"/>
        </w:rPr>
        <w:t>Characterization of Palliative Care education at undergraduate level in nursing in Colombia OCCP</w:t>
      </w:r>
    </w:p>
    <w:p w14:paraId="62B45481" w14:textId="77777777" w:rsidR="00AE4ED0" w:rsidRPr="00F96A95" w:rsidRDefault="00AE4ED0" w:rsidP="00AD7E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1F1F1F"/>
          <w:kern w:val="0"/>
          <w:lang w:val="en" w:eastAsia="es-MX"/>
          <w14:ligatures w14:val="none"/>
        </w:rPr>
      </w:pPr>
    </w:p>
    <w:p w14:paraId="1E8E2967" w14:textId="2F15608C" w:rsidR="00F96A95" w:rsidRPr="00AD7E2D" w:rsidRDefault="00F96A95" w:rsidP="00AD7E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1F1F1F"/>
          <w:kern w:val="0"/>
          <w:lang w:val="en" w:eastAsia="es-MX"/>
          <w14:ligatures w14:val="none"/>
        </w:rPr>
      </w:pPr>
      <w:r w:rsidRPr="00F96A95">
        <w:rPr>
          <w:rFonts w:ascii="Times New Roman" w:eastAsia="Times New Roman" w:hAnsi="Times New Roman" w:cs="Times New Roman"/>
          <w:color w:val="1F1F1F"/>
          <w:kern w:val="0"/>
          <w:lang w:val="en" w:eastAsia="es-MX"/>
          <w14:ligatures w14:val="none"/>
        </w:rPr>
        <w:t>Dear participant, we appreciate your willingness and time to answer this simple and brief questionnaire. In the following form you will find a series of questions related to characteristics about the education offered in the Nursing program at your educational institution.</w:t>
      </w:r>
      <w:r w:rsidR="007D2256" w:rsidRPr="00AD7E2D">
        <w:rPr>
          <w:rFonts w:ascii="Times New Roman" w:eastAsia="Times New Roman" w:hAnsi="Times New Roman" w:cs="Times New Roman"/>
          <w:color w:val="1F1F1F"/>
          <w:kern w:val="0"/>
          <w:lang w:val="en" w:eastAsia="es-MX"/>
          <w14:ligatures w14:val="none"/>
        </w:rPr>
        <w:t xml:space="preserve"> </w:t>
      </w:r>
      <w:r w:rsidRPr="00F96A95">
        <w:rPr>
          <w:rFonts w:ascii="Times New Roman" w:eastAsia="Times New Roman" w:hAnsi="Times New Roman" w:cs="Times New Roman"/>
          <w:color w:val="1F1F1F"/>
          <w:kern w:val="0"/>
          <w:lang w:val="en" w:eastAsia="es-MX"/>
          <w14:ligatures w14:val="none"/>
        </w:rPr>
        <w:t>Your response is of utmost importance to us, remember that the responses recorded will be anonymous.</w:t>
      </w:r>
      <w:r w:rsidR="007D2256" w:rsidRPr="00AD7E2D">
        <w:rPr>
          <w:rFonts w:ascii="Times New Roman" w:eastAsia="Times New Roman" w:hAnsi="Times New Roman" w:cs="Times New Roman"/>
          <w:color w:val="1F1F1F"/>
          <w:kern w:val="0"/>
          <w:lang w:val="en" w:eastAsia="es-MX"/>
          <w14:ligatures w14:val="none"/>
        </w:rPr>
        <w:t xml:space="preserve"> </w:t>
      </w:r>
      <w:r w:rsidRPr="00F96A95">
        <w:rPr>
          <w:rFonts w:ascii="Times New Roman" w:eastAsia="Times New Roman" w:hAnsi="Times New Roman" w:cs="Times New Roman"/>
          <w:color w:val="1F1F1F"/>
          <w:kern w:val="0"/>
          <w:lang w:val="en" w:eastAsia="es-MX"/>
          <w14:ligatures w14:val="none"/>
        </w:rPr>
        <w:t xml:space="preserve">If you have any </w:t>
      </w:r>
      <w:proofErr w:type="gramStart"/>
      <w:r w:rsidRPr="00F96A95">
        <w:rPr>
          <w:rFonts w:ascii="Times New Roman" w:eastAsia="Times New Roman" w:hAnsi="Times New Roman" w:cs="Times New Roman"/>
          <w:color w:val="1F1F1F"/>
          <w:kern w:val="0"/>
          <w:lang w:val="en" w:eastAsia="es-MX"/>
          <w14:ligatures w14:val="none"/>
        </w:rPr>
        <w:t>questions</w:t>
      </w:r>
      <w:proofErr w:type="gramEnd"/>
      <w:r w:rsidRPr="00F96A95">
        <w:rPr>
          <w:rFonts w:ascii="Times New Roman" w:eastAsia="Times New Roman" w:hAnsi="Times New Roman" w:cs="Times New Roman"/>
          <w:color w:val="1F1F1F"/>
          <w:kern w:val="0"/>
          <w:lang w:val="en" w:eastAsia="es-MX"/>
          <w14:ligatures w14:val="none"/>
        </w:rPr>
        <w:t xml:space="preserve"> you can contact us via email </w:t>
      </w:r>
      <w:hyperlink r:id="rId5" w:history="1">
        <w:r w:rsidR="007D2256" w:rsidRPr="00F96A95">
          <w:rPr>
            <w:rStyle w:val="Hipervnculo"/>
            <w:rFonts w:ascii="Times New Roman" w:eastAsia="Times New Roman" w:hAnsi="Times New Roman" w:cs="Times New Roman"/>
            <w:kern w:val="0"/>
            <w:lang w:val="en" w:eastAsia="es-MX"/>
            <w14:ligatures w14:val="none"/>
          </w:rPr>
          <w:t>occp@unbosque.edu.co</w:t>
        </w:r>
      </w:hyperlink>
      <w:r w:rsidR="007D2256" w:rsidRPr="00AD7E2D">
        <w:rPr>
          <w:rFonts w:ascii="Times New Roman" w:eastAsia="Times New Roman" w:hAnsi="Times New Roman" w:cs="Times New Roman"/>
          <w:color w:val="1F1F1F"/>
          <w:kern w:val="0"/>
          <w:lang w:val="en" w:eastAsia="es-MX"/>
          <w14:ligatures w14:val="none"/>
        </w:rPr>
        <w:t xml:space="preserve">. </w:t>
      </w:r>
      <w:r w:rsidRPr="00F96A95">
        <w:rPr>
          <w:rFonts w:ascii="Times New Roman" w:eastAsia="Times New Roman" w:hAnsi="Times New Roman" w:cs="Times New Roman"/>
          <w:color w:val="1F1F1F"/>
          <w:kern w:val="0"/>
          <w:lang w:val="en" w:eastAsia="es-MX"/>
          <w14:ligatures w14:val="none"/>
        </w:rPr>
        <w:t>We appreciate your contribution by answering the following questionnaire.</w:t>
      </w:r>
      <w:r w:rsidR="007D2256" w:rsidRPr="00AD7E2D">
        <w:rPr>
          <w:rFonts w:ascii="Times New Roman" w:eastAsia="Times New Roman" w:hAnsi="Times New Roman" w:cs="Times New Roman"/>
          <w:color w:val="1F1F1F"/>
          <w:kern w:val="0"/>
          <w:lang w:val="en" w:eastAsia="es-MX"/>
          <w14:ligatures w14:val="none"/>
        </w:rPr>
        <w:t xml:space="preserve"> </w:t>
      </w:r>
      <w:r w:rsidRPr="00F96A95">
        <w:rPr>
          <w:rFonts w:ascii="Times New Roman" w:eastAsia="Times New Roman" w:hAnsi="Times New Roman" w:cs="Times New Roman"/>
          <w:color w:val="1F1F1F"/>
          <w:kern w:val="0"/>
          <w:lang w:val="en" w:eastAsia="es-MX"/>
          <w14:ligatures w14:val="none"/>
        </w:rPr>
        <w:t>Strengthen education in palliative care, a commitment to comprehensive care</w:t>
      </w:r>
      <w:r w:rsidR="007D2256" w:rsidRPr="00AD7E2D">
        <w:rPr>
          <w:rFonts w:ascii="Times New Roman" w:eastAsia="Times New Roman" w:hAnsi="Times New Roman" w:cs="Times New Roman"/>
          <w:color w:val="1F1F1F"/>
          <w:kern w:val="0"/>
          <w:lang w:val="en" w:eastAsia="es-MX"/>
          <w14:ligatures w14:val="none"/>
        </w:rPr>
        <w:t xml:space="preserve">. </w:t>
      </w:r>
    </w:p>
    <w:p w14:paraId="59B4DE2B" w14:textId="77777777" w:rsidR="007D2256" w:rsidRPr="00AD7E2D" w:rsidRDefault="007D2256" w:rsidP="00AD7E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1F1F1F"/>
          <w:kern w:val="0"/>
          <w:lang w:val="en" w:eastAsia="es-MX"/>
          <w14:ligatures w14:val="none"/>
        </w:rPr>
      </w:pPr>
    </w:p>
    <w:p w14:paraId="4B8859AB" w14:textId="77777777" w:rsidR="007D2256" w:rsidRPr="00AD7E2D" w:rsidRDefault="007D2256" w:rsidP="00780AEB">
      <w:pPr>
        <w:pStyle w:val="HTMLconformatoprevio"/>
        <w:numPr>
          <w:ilvl w:val="0"/>
          <w:numId w:val="10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>Institution data</w:t>
      </w:r>
    </w:p>
    <w:p w14:paraId="48E4E237" w14:textId="77777777" w:rsidR="007D2256" w:rsidRPr="00AD7E2D" w:rsidRDefault="007D2256" w:rsidP="00AD7E2D">
      <w:pPr>
        <w:pStyle w:val="HTMLconformatoprevio"/>
        <w:spacing w:line="276" w:lineRule="auto"/>
        <w:jc w:val="both"/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>Type of institution</w:t>
      </w:r>
    </w:p>
    <w:p w14:paraId="0FC743CE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Private</w:t>
      </w:r>
    </w:p>
    <w:p w14:paraId="6A80F7EC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hAnsi="Times New Roman" w:cs="Times New Roman"/>
          <w:color w:val="1F1F1F"/>
          <w:sz w:val="24"/>
          <w:szCs w:val="24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Public</w:t>
      </w:r>
    </w:p>
    <w:p w14:paraId="0EFDBEC0" w14:textId="77777777" w:rsidR="00AE4ED0" w:rsidRPr="00AD7E2D" w:rsidRDefault="00AE4ED0" w:rsidP="00AD7E2D">
      <w:pPr>
        <w:pStyle w:val="HTMLconformatoprevio"/>
        <w:spacing w:line="276" w:lineRule="auto"/>
        <w:ind w:left="720"/>
        <w:jc w:val="both"/>
        <w:rPr>
          <w:rStyle w:val="y2iqfc"/>
          <w:rFonts w:ascii="Times New Roman" w:hAnsi="Times New Roman" w:cs="Times New Roman"/>
          <w:color w:val="1F1F1F"/>
          <w:sz w:val="24"/>
          <w:szCs w:val="24"/>
        </w:rPr>
      </w:pPr>
    </w:p>
    <w:p w14:paraId="6CAB9C5C" w14:textId="3927ADDA" w:rsidR="007D2256" w:rsidRPr="00AD7E2D" w:rsidRDefault="007D2256" w:rsidP="00AD7E2D">
      <w:pPr>
        <w:pStyle w:val="HTMLconformatoprevio"/>
        <w:spacing w:line="276" w:lineRule="auto"/>
        <w:jc w:val="both"/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>Where in the country is the institution locate</w:t>
      </w:r>
    </w:p>
    <w:p w14:paraId="0E9A70AF" w14:textId="1B84C99C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Amazon</w:t>
      </w:r>
      <w:r w:rsidR="00F1086F"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as</w:t>
      </w:r>
    </w:p>
    <w:p w14:paraId="55E19568" w14:textId="370CCF76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Antio</w:t>
      </w:r>
      <w:r w:rsidR="00F1086F"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quia</w:t>
      </w:r>
    </w:p>
    <w:p w14:paraId="4A2D9A96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Arauca</w:t>
      </w:r>
    </w:p>
    <w:p w14:paraId="5290443B" w14:textId="503730C0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proofErr w:type="spellStart"/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Atlantic</w:t>
      </w:r>
      <w:r w:rsidR="00F1086F"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o</w:t>
      </w:r>
      <w:proofErr w:type="spellEnd"/>
    </w:p>
    <w:p w14:paraId="0396802D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Bogotá D.C</w:t>
      </w:r>
    </w:p>
    <w:p w14:paraId="3FBFF1AD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Bolivar</w:t>
      </w:r>
    </w:p>
    <w:p w14:paraId="41A73D95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Boyacá</w:t>
      </w:r>
    </w:p>
    <w:p w14:paraId="47F25EC3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Caldas</w:t>
      </w:r>
    </w:p>
    <w:p w14:paraId="382A2C51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proofErr w:type="spellStart"/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Caqueta</w:t>
      </w:r>
      <w:proofErr w:type="spellEnd"/>
    </w:p>
    <w:p w14:paraId="44F2F239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Casanare</w:t>
      </w:r>
    </w:p>
    <w:p w14:paraId="37434388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Cauca</w:t>
      </w:r>
    </w:p>
    <w:p w14:paraId="2A82958B" w14:textId="2FDEF77D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C</w:t>
      </w:r>
      <w:r w:rsidR="00F1086F"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esar</w:t>
      </w:r>
    </w:p>
    <w:p w14:paraId="6EAFC6DE" w14:textId="000639B5" w:rsidR="007D2256" w:rsidRPr="00AD7E2D" w:rsidRDefault="00F1086F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 xml:space="preserve">Chocó </w:t>
      </w:r>
    </w:p>
    <w:p w14:paraId="686D1687" w14:textId="01E821E3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Cordo</w:t>
      </w:r>
      <w:r w:rsidR="00F1086F"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ba</w:t>
      </w:r>
    </w:p>
    <w:p w14:paraId="3C0617D4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Cundinamarca</w:t>
      </w:r>
    </w:p>
    <w:p w14:paraId="50CCF13D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Guainía</w:t>
      </w:r>
    </w:p>
    <w:p w14:paraId="614F871A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Guaviare</w:t>
      </w:r>
    </w:p>
    <w:p w14:paraId="42FED766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Huila</w:t>
      </w:r>
    </w:p>
    <w:p w14:paraId="459A2D8F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La Guajira</w:t>
      </w:r>
    </w:p>
    <w:p w14:paraId="46D2A80E" w14:textId="7EFA70AA" w:rsidR="007D2256" w:rsidRPr="00AD7E2D" w:rsidRDefault="00F1086F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Magdalena</w:t>
      </w:r>
    </w:p>
    <w:p w14:paraId="1A860A83" w14:textId="5C7D2097" w:rsidR="007D2256" w:rsidRPr="00AD7E2D" w:rsidRDefault="00F1086F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Meta</w:t>
      </w:r>
    </w:p>
    <w:p w14:paraId="234E0CDF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lastRenderedPageBreak/>
        <w:t>Nariño</w:t>
      </w:r>
    </w:p>
    <w:p w14:paraId="04509338" w14:textId="1FAEFBCF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 xml:space="preserve">North </w:t>
      </w:r>
      <w:r w:rsidR="00F1086F"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of</w:t>
      </w: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 xml:space="preserve"> Santander</w:t>
      </w:r>
    </w:p>
    <w:p w14:paraId="222C7468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Putumayo</w:t>
      </w:r>
    </w:p>
    <w:p w14:paraId="1E7A81F1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Quindío</w:t>
      </w:r>
    </w:p>
    <w:p w14:paraId="5CD7AAF4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Risaralda</w:t>
      </w:r>
    </w:p>
    <w:p w14:paraId="58C63984" w14:textId="7BF4AF8C" w:rsidR="007D2256" w:rsidRPr="00AD7E2D" w:rsidRDefault="00F1086F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San Andrés</w:t>
      </w:r>
    </w:p>
    <w:p w14:paraId="479965DA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Santander</w:t>
      </w:r>
    </w:p>
    <w:p w14:paraId="62E5416C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Sucre</w:t>
      </w:r>
    </w:p>
    <w:p w14:paraId="100BB549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Tolima</w:t>
      </w:r>
    </w:p>
    <w:p w14:paraId="2C367E53" w14:textId="6A9B7C68" w:rsidR="007D2256" w:rsidRPr="00AD7E2D" w:rsidRDefault="00F1086F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Valle del Cauca</w:t>
      </w:r>
    </w:p>
    <w:p w14:paraId="4198F099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Vaupes</w:t>
      </w:r>
    </w:p>
    <w:p w14:paraId="2352EB23" w14:textId="77777777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Vichada</w:t>
      </w:r>
    </w:p>
    <w:p w14:paraId="2A2DECC6" w14:textId="77777777" w:rsidR="00AE4ED0" w:rsidRPr="00AD7E2D" w:rsidRDefault="00AE4ED0" w:rsidP="00AD7E2D">
      <w:pPr>
        <w:pStyle w:val="HTMLconformatoprevio"/>
        <w:spacing w:line="276" w:lineRule="auto"/>
        <w:ind w:left="720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</w:p>
    <w:p w14:paraId="631BB69A" w14:textId="48A58622" w:rsidR="007D2256" w:rsidRPr="00AD7E2D" w:rsidRDefault="007D2256" w:rsidP="00AD7E2D">
      <w:pPr>
        <w:pStyle w:val="HTMLconformatoprevio"/>
        <w:spacing w:line="276" w:lineRule="auto"/>
        <w:jc w:val="both"/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 xml:space="preserve">Does </w:t>
      </w:r>
      <w:r w:rsidR="00586B97"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>the</w:t>
      </w: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 xml:space="preserve"> institution have high-quality accreditation?</w:t>
      </w:r>
    </w:p>
    <w:p w14:paraId="39390F75" w14:textId="176DC4E8" w:rsidR="007D2256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Y</w:t>
      </w:r>
      <w:r w:rsidR="005D2A4A"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es</w:t>
      </w:r>
    </w:p>
    <w:p w14:paraId="4CAF6785" w14:textId="5A76CFCA" w:rsidR="00586B97" w:rsidRPr="00AD7E2D" w:rsidRDefault="007D2256" w:rsidP="00AD7E2D">
      <w:pPr>
        <w:pStyle w:val="HTMLconformatoprevio"/>
        <w:numPr>
          <w:ilvl w:val="0"/>
          <w:numId w:val="1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No</w:t>
      </w:r>
    </w:p>
    <w:p w14:paraId="0DD1FD77" w14:textId="77777777" w:rsidR="00AE4ED0" w:rsidRPr="00AD7E2D" w:rsidRDefault="00AE4ED0" w:rsidP="00AD7E2D">
      <w:pPr>
        <w:pStyle w:val="HTMLconformatoprevio"/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</w:p>
    <w:p w14:paraId="34C37755" w14:textId="6F86BC4D" w:rsidR="007D2256" w:rsidRPr="00AD7E2D" w:rsidRDefault="007D2256" w:rsidP="00AD7E2D">
      <w:pPr>
        <w:pStyle w:val="HTMLconformatoprevio"/>
        <w:spacing w:line="276" w:lineRule="auto"/>
        <w:jc w:val="both"/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>Indicate the number of total credits of the Nursing program</w:t>
      </w:r>
      <w:r w:rsidR="007C537A"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 xml:space="preserve">: </w:t>
      </w:r>
    </w:p>
    <w:p w14:paraId="051D6C8D" w14:textId="77777777" w:rsidR="005D2A4A" w:rsidRPr="00AD7E2D" w:rsidRDefault="005D2A4A" w:rsidP="00AD7E2D">
      <w:pPr>
        <w:pStyle w:val="HTMLconformatoprevio"/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</w:p>
    <w:p w14:paraId="07AF7CC6" w14:textId="448AC525" w:rsidR="00F21AC2" w:rsidRPr="00AD7E2D" w:rsidRDefault="00F21AC2" w:rsidP="00AD7E2D">
      <w:pPr>
        <w:pStyle w:val="HTMLconformatoprevio"/>
        <w:spacing w:line="276" w:lineRule="auto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</w:pP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>Does the institution incorporate palliative care in its curriculum?</w:t>
      </w:r>
    </w:p>
    <w:p w14:paraId="4D5374A0" w14:textId="4088456A" w:rsidR="005D2A4A" w:rsidRPr="00AD7E2D" w:rsidRDefault="005D2A4A" w:rsidP="00AD7E2D">
      <w:pPr>
        <w:pStyle w:val="HTMLconformatoprevio"/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Incorporation in any modality such as: mandatory subject, elective or transversal content within different subjects.</w:t>
      </w:r>
    </w:p>
    <w:p w14:paraId="15ADF113" w14:textId="2F06904C" w:rsidR="005D2A4A" w:rsidRPr="00AD7E2D" w:rsidRDefault="005D2A4A" w:rsidP="00AD7E2D">
      <w:pPr>
        <w:pStyle w:val="HTMLconformatoprevio"/>
        <w:numPr>
          <w:ilvl w:val="0"/>
          <w:numId w:val="3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Yes</w:t>
      </w:r>
    </w:p>
    <w:p w14:paraId="4D061C4D" w14:textId="77777777" w:rsidR="005D2A4A" w:rsidRPr="00AD7E2D" w:rsidRDefault="005D2A4A" w:rsidP="00AD7E2D">
      <w:pPr>
        <w:pStyle w:val="HTMLconformatoprevio"/>
        <w:numPr>
          <w:ilvl w:val="0"/>
          <w:numId w:val="3"/>
        </w:numPr>
        <w:spacing w:line="276" w:lineRule="auto"/>
        <w:jc w:val="both"/>
        <w:rPr>
          <w:rFonts w:ascii="Times New Roman" w:hAnsi="Times New Roman" w:cs="Times New Roman"/>
          <w:color w:val="1F1F1F"/>
          <w:sz w:val="24"/>
          <w:szCs w:val="24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No</w:t>
      </w:r>
    </w:p>
    <w:p w14:paraId="5BE2C28A" w14:textId="77777777" w:rsidR="00BB1CEE" w:rsidRPr="00AD7E2D" w:rsidRDefault="00BB1CEE" w:rsidP="00AD7E2D">
      <w:pPr>
        <w:pStyle w:val="HTMLconformatoprevio"/>
        <w:spacing w:line="276" w:lineRule="auto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  <w:shd w:val="clear" w:color="auto" w:fill="F8F9FA"/>
          <w:lang w:val="en-US"/>
        </w:rPr>
      </w:pPr>
      <w:r w:rsidRPr="00AD7E2D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AD7E2D">
        <w:rPr>
          <w:rFonts w:ascii="Times New Roman" w:hAnsi="Times New Roman" w:cs="Times New Roman"/>
          <w:b/>
          <w:bCs/>
          <w:color w:val="1F1F1F"/>
          <w:sz w:val="24"/>
          <w:szCs w:val="24"/>
          <w:shd w:val="clear" w:color="auto" w:fill="F8F9FA"/>
          <w:lang w:val="en-US"/>
        </w:rPr>
        <w:t xml:space="preserve">Modality through which palliative care education is </w:t>
      </w:r>
      <w:proofErr w:type="gramStart"/>
      <w:r w:rsidRPr="00AD7E2D">
        <w:rPr>
          <w:rFonts w:ascii="Times New Roman" w:hAnsi="Times New Roman" w:cs="Times New Roman"/>
          <w:b/>
          <w:bCs/>
          <w:color w:val="1F1F1F"/>
          <w:sz w:val="24"/>
          <w:szCs w:val="24"/>
          <w:shd w:val="clear" w:color="auto" w:fill="F8F9FA"/>
          <w:lang w:val="en-US"/>
        </w:rPr>
        <w:t>incorporated</w:t>
      </w:r>
      <w:proofErr w:type="gramEnd"/>
      <w:r w:rsidRPr="00AD7E2D">
        <w:rPr>
          <w:rFonts w:ascii="Times New Roman" w:hAnsi="Times New Roman" w:cs="Times New Roman"/>
          <w:b/>
          <w:bCs/>
          <w:color w:val="1F1F1F"/>
          <w:sz w:val="24"/>
          <w:szCs w:val="24"/>
          <w:shd w:val="clear" w:color="auto" w:fill="F8F9FA"/>
          <w:lang w:val="en-US"/>
        </w:rPr>
        <w:t xml:space="preserve"> </w:t>
      </w:r>
    </w:p>
    <w:p w14:paraId="2BCCFF4F" w14:textId="77777777" w:rsidR="00BB1CEE" w:rsidRPr="00AD7E2D" w:rsidRDefault="00BB1CEE" w:rsidP="00AD7E2D">
      <w:pPr>
        <w:pStyle w:val="HTMLconformatoprevio"/>
        <w:spacing w:line="276" w:lineRule="auto"/>
        <w:jc w:val="both"/>
        <w:rPr>
          <w:rFonts w:ascii="Times New Roman" w:hAnsi="Times New Roman" w:cs="Times New Roman"/>
          <w:color w:val="1F1F1F"/>
          <w:sz w:val="24"/>
          <w:szCs w:val="24"/>
          <w:shd w:val="clear" w:color="auto" w:fill="F8F9FA"/>
          <w:lang w:val="en-US"/>
        </w:rPr>
      </w:pPr>
      <w:r w:rsidRPr="00AD7E2D">
        <w:rPr>
          <w:rFonts w:ascii="Times New Roman" w:hAnsi="Times New Roman" w:cs="Times New Roman"/>
          <w:color w:val="1F1F1F"/>
          <w:sz w:val="24"/>
          <w:szCs w:val="24"/>
          <w:shd w:val="clear" w:color="auto" w:fill="F8F9FA"/>
          <w:lang w:val="en-US"/>
        </w:rPr>
        <w:t xml:space="preserve">Indicate the modality through which palliative care content is provided. </w:t>
      </w:r>
    </w:p>
    <w:p w14:paraId="3C49FA87" w14:textId="77777777" w:rsidR="00BB1CEE" w:rsidRPr="00AD7E2D" w:rsidRDefault="00BB1CEE" w:rsidP="00AD7E2D">
      <w:pPr>
        <w:pStyle w:val="HTMLconformatoprevio"/>
        <w:numPr>
          <w:ilvl w:val="0"/>
          <w:numId w:val="4"/>
        </w:numPr>
        <w:spacing w:line="276" w:lineRule="auto"/>
        <w:jc w:val="both"/>
        <w:rPr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Fonts w:ascii="Times New Roman" w:hAnsi="Times New Roman" w:cs="Times New Roman"/>
          <w:color w:val="1F1F1F"/>
          <w:sz w:val="24"/>
          <w:szCs w:val="24"/>
          <w:shd w:val="clear" w:color="auto" w:fill="F8F9FA"/>
          <w:lang w:val="en-US"/>
        </w:rPr>
        <w:t xml:space="preserve">Mandatory subject (Subject that must be taken by all students) </w:t>
      </w:r>
    </w:p>
    <w:p w14:paraId="00CB3DCB" w14:textId="77777777" w:rsidR="00BB1CEE" w:rsidRPr="00AD7E2D" w:rsidRDefault="00BB1CEE" w:rsidP="00AD7E2D">
      <w:pPr>
        <w:pStyle w:val="HTMLconformatoprevio"/>
        <w:numPr>
          <w:ilvl w:val="0"/>
          <w:numId w:val="4"/>
        </w:numPr>
        <w:spacing w:line="276" w:lineRule="auto"/>
        <w:jc w:val="both"/>
        <w:rPr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Fonts w:ascii="Times New Roman" w:hAnsi="Times New Roman" w:cs="Times New Roman"/>
          <w:color w:val="1F1F1F"/>
          <w:sz w:val="24"/>
          <w:szCs w:val="24"/>
          <w:shd w:val="clear" w:color="auto" w:fill="F8F9FA"/>
          <w:lang w:val="en-US"/>
        </w:rPr>
        <w:t xml:space="preserve">Elective subject (Subject that is chosen by students voluntarily) </w:t>
      </w:r>
    </w:p>
    <w:p w14:paraId="03B5682E" w14:textId="3B59D849" w:rsidR="00BB1CEE" w:rsidRPr="00AD7E2D" w:rsidRDefault="00BB1CEE" w:rsidP="00AD7E2D">
      <w:pPr>
        <w:pStyle w:val="HTMLconformatoprevio"/>
        <w:numPr>
          <w:ilvl w:val="0"/>
          <w:numId w:val="4"/>
        </w:numPr>
        <w:spacing w:line="276" w:lineRule="auto"/>
        <w:jc w:val="both"/>
        <w:rPr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Fonts w:ascii="Times New Roman" w:hAnsi="Times New Roman" w:cs="Times New Roman"/>
          <w:color w:val="1F1F1F"/>
          <w:sz w:val="24"/>
          <w:szCs w:val="24"/>
          <w:shd w:val="clear" w:color="auto" w:fill="F8F9FA"/>
          <w:lang w:val="en-US"/>
        </w:rPr>
        <w:t>Transversal contents (contents that are taught in the different subjects)</w:t>
      </w:r>
    </w:p>
    <w:p w14:paraId="1B20FDAD" w14:textId="77777777" w:rsidR="00BE6407" w:rsidRPr="00AD7E2D" w:rsidRDefault="00BE6407" w:rsidP="00AD7E2D">
      <w:pPr>
        <w:pStyle w:val="HTMLconformatoprevio"/>
        <w:spacing w:line="276" w:lineRule="auto"/>
        <w:ind w:left="360"/>
        <w:jc w:val="both"/>
        <w:rPr>
          <w:rFonts w:ascii="Times New Roman" w:hAnsi="Times New Roman" w:cs="Times New Roman"/>
          <w:color w:val="1F1F1F"/>
          <w:sz w:val="24"/>
          <w:szCs w:val="24"/>
          <w:shd w:val="clear" w:color="auto" w:fill="F8F9FA"/>
          <w:lang w:val="en-US"/>
        </w:rPr>
      </w:pPr>
    </w:p>
    <w:p w14:paraId="27B8C343" w14:textId="77777777" w:rsidR="00BE6407" w:rsidRPr="00AD7E2D" w:rsidRDefault="00BE6407" w:rsidP="00AD7E2D">
      <w:pPr>
        <w:pStyle w:val="HTMLconformatoprevio"/>
        <w:spacing w:line="276" w:lineRule="auto"/>
        <w:jc w:val="both"/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 xml:space="preserve">Stage in which the subject in palliative care is </w:t>
      </w:r>
      <w:proofErr w:type="gramStart"/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>incorporated</w:t>
      </w:r>
      <w:proofErr w:type="gramEnd"/>
    </w:p>
    <w:p w14:paraId="680361E8" w14:textId="3DEC338D" w:rsidR="00BE6407" w:rsidRPr="00AD7E2D" w:rsidRDefault="00BE6407" w:rsidP="00AD7E2D">
      <w:pPr>
        <w:pStyle w:val="HTMLconformatoprevio"/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Indicate the semester in which palliative care training is incorporated.</w:t>
      </w:r>
    </w:p>
    <w:p w14:paraId="64CFE529" w14:textId="7BAA30F0" w:rsidR="00BE6407" w:rsidRPr="00AD7E2D" w:rsidRDefault="00BE6407" w:rsidP="00AD7E2D">
      <w:pPr>
        <w:pStyle w:val="HTMLconformatoprevio"/>
        <w:numPr>
          <w:ilvl w:val="0"/>
          <w:numId w:val="5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</w:rPr>
        <w:t>I</w:t>
      </w:r>
    </w:p>
    <w:p w14:paraId="1697349B" w14:textId="77777777" w:rsidR="00BE6407" w:rsidRPr="00AD7E2D" w:rsidRDefault="00BE6407" w:rsidP="00AD7E2D">
      <w:pPr>
        <w:pStyle w:val="HTMLconformatoprevio"/>
        <w:numPr>
          <w:ilvl w:val="0"/>
          <w:numId w:val="5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</w:rPr>
        <w:t>II</w:t>
      </w:r>
    </w:p>
    <w:p w14:paraId="41C9E890" w14:textId="77777777" w:rsidR="00BE6407" w:rsidRPr="00AD7E2D" w:rsidRDefault="00BE6407" w:rsidP="00AD7E2D">
      <w:pPr>
        <w:pStyle w:val="HTMLconformatoprevio"/>
        <w:numPr>
          <w:ilvl w:val="0"/>
          <w:numId w:val="5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</w:rPr>
        <w:t>III</w:t>
      </w:r>
    </w:p>
    <w:p w14:paraId="79EBB660" w14:textId="77777777" w:rsidR="00BE6407" w:rsidRPr="00AD7E2D" w:rsidRDefault="00BE6407" w:rsidP="00AD7E2D">
      <w:pPr>
        <w:pStyle w:val="HTMLconformatoprevio"/>
        <w:numPr>
          <w:ilvl w:val="0"/>
          <w:numId w:val="5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</w:rPr>
        <w:t>IV</w:t>
      </w:r>
    </w:p>
    <w:p w14:paraId="62C06773" w14:textId="77777777" w:rsidR="00BE6407" w:rsidRPr="00AD7E2D" w:rsidRDefault="00BE6407" w:rsidP="00AD7E2D">
      <w:pPr>
        <w:pStyle w:val="HTMLconformatoprevio"/>
        <w:numPr>
          <w:ilvl w:val="0"/>
          <w:numId w:val="5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</w:rPr>
        <w:t>V</w:t>
      </w:r>
    </w:p>
    <w:p w14:paraId="0A4D9A3F" w14:textId="45A8A156" w:rsidR="00BE6407" w:rsidRPr="00AD7E2D" w:rsidRDefault="00BE6407" w:rsidP="00AD7E2D">
      <w:pPr>
        <w:pStyle w:val="HTMLconformatoprevio"/>
        <w:numPr>
          <w:ilvl w:val="0"/>
          <w:numId w:val="5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</w:rPr>
        <w:t>VI</w:t>
      </w:r>
    </w:p>
    <w:p w14:paraId="5E2312D7" w14:textId="77777777" w:rsidR="00BE6407" w:rsidRPr="00AD7E2D" w:rsidRDefault="00BE6407" w:rsidP="00AD7E2D">
      <w:pPr>
        <w:pStyle w:val="HTMLconformatoprevio"/>
        <w:numPr>
          <w:ilvl w:val="0"/>
          <w:numId w:val="5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lastRenderedPageBreak/>
        <w:t>VII</w:t>
      </w:r>
    </w:p>
    <w:p w14:paraId="0296A58A" w14:textId="77777777" w:rsidR="00BE6407" w:rsidRPr="00AD7E2D" w:rsidRDefault="00BE6407" w:rsidP="00AD7E2D">
      <w:pPr>
        <w:pStyle w:val="HTMLconformatoprevio"/>
        <w:numPr>
          <w:ilvl w:val="0"/>
          <w:numId w:val="5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VIII</w:t>
      </w:r>
    </w:p>
    <w:p w14:paraId="68595408" w14:textId="77777777" w:rsidR="00BE6407" w:rsidRPr="00AD7E2D" w:rsidRDefault="00BE6407" w:rsidP="00AD7E2D">
      <w:pPr>
        <w:pStyle w:val="HTMLconformatoprevio"/>
        <w:numPr>
          <w:ilvl w:val="0"/>
          <w:numId w:val="5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IX</w:t>
      </w:r>
    </w:p>
    <w:p w14:paraId="45F999E4" w14:textId="152E0421" w:rsidR="00BE6407" w:rsidRPr="00AD7E2D" w:rsidRDefault="00BE6407" w:rsidP="00AD7E2D">
      <w:pPr>
        <w:pStyle w:val="HTMLconformatoprevio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color w:val="1F1F1F"/>
          <w:sz w:val="24"/>
          <w:szCs w:val="24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X</w:t>
      </w:r>
    </w:p>
    <w:p w14:paraId="6622996F" w14:textId="77777777" w:rsidR="007D2256" w:rsidRPr="00F96A95" w:rsidRDefault="007D2256" w:rsidP="00AD7E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Times New Roman" w:hAnsi="Times New Roman" w:cs="Times New Roman"/>
          <w:color w:val="1F1F1F"/>
          <w:kern w:val="0"/>
          <w:lang w:val="en" w:eastAsia="es-MX"/>
          <w14:ligatures w14:val="none"/>
        </w:rPr>
      </w:pPr>
    </w:p>
    <w:p w14:paraId="365580C7" w14:textId="77777777" w:rsidR="00086785" w:rsidRPr="00AD7E2D" w:rsidRDefault="00086785" w:rsidP="00780AEB">
      <w:pPr>
        <w:pStyle w:val="HTMLconformatoprevio"/>
        <w:numPr>
          <w:ilvl w:val="0"/>
          <w:numId w:val="10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>Palliative care training</w:t>
      </w:r>
    </w:p>
    <w:p w14:paraId="1568E0CC" w14:textId="4540ED7E" w:rsidR="00086785" w:rsidRPr="00AD7E2D" w:rsidRDefault="00086785" w:rsidP="00AD7E2D">
      <w:pPr>
        <w:pStyle w:val="HTMLconformatoprevio"/>
        <w:spacing w:line="276" w:lineRule="auto"/>
        <w:jc w:val="both"/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>Indicate the modality in which palliative care content is offered.</w:t>
      </w:r>
    </w:p>
    <w:p w14:paraId="7384AE33" w14:textId="4FF804B8" w:rsidR="00086785" w:rsidRPr="00AD7E2D" w:rsidRDefault="00086785" w:rsidP="00AD7E2D">
      <w:pPr>
        <w:pStyle w:val="HTMLconformatoprevio"/>
        <w:numPr>
          <w:ilvl w:val="0"/>
          <w:numId w:val="6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 xml:space="preserve">Remote </w:t>
      </w:r>
      <w:r w:rsidR="003B4DED"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teaching</w:t>
      </w:r>
    </w:p>
    <w:p w14:paraId="441BCE4B" w14:textId="77777777" w:rsidR="00086785" w:rsidRPr="00AD7E2D" w:rsidRDefault="00086785" w:rsidP="00AD7E2D">
      <w:pPr>
        <w:pStyle w:val="HTMLconformatoprevio"/>
        <w:numPr>
          <w:ilvl w:val="0"/>
          <w:numId w:val="6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In person on campus</w:t>
      </w:r>
    </w:p>
    <w:p w14:paraId="79C5DF25" w14:textId="77777777" w:rsidR="00086785" w:rsidRPr="00AD7E2D" w:rsidRDefault="00086785" w:rsidP="00AD7E2D">
      <w:pPr>
        <w:pStyle w:val="HTMLconformatoprevio"/>
        <w:numPr>
          <w:ilvl w:val="0"/>
          <w:numId w:val="6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In-person mediated by technology.</w:t>
      </w:r>
    </w:p>
    <w:p w14:paraId="4D40BE21" w14:textId="77777777" w:rsidR="00086785" w:rsidRPr="00AD7E2D" w:rsidRDefault="00086785" w:rsidP="00AD7E2D">
      <w:pPr>
        <w:pStyle w:val="HTMLconformatoprevio"/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</w:p>
    <w:p w14:paraId="370E8EB8" w14:textId="77777777" w:rsidR="00086785" w:rsidRPr="00AD7E2D" w:rsidRDefault="00086785" w:rsidP="00AD7E2D">
      <w:pPr>
        <w:pStyle w:val="HTMLconformatoprevio"/>
        <w:spacing w:line="276" w:lineRule="auto"/>
        <w:jc w:val="both"/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 xml:space="preserve">Indicate the number of theoretical hours dedicated to training in palliative </w:t>
      </w:r>
      <w:proofErr w:type="gramStart"/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>care</w:t>
      </w:r>
      <w:proofErr w:type="gramEnd"/>
    </w:p>
    <w:p w14:paraId="384FFCCA" w14:textId="0B37F9E0" w:rsidR="00F96A95" w:rsidRPr="00AD7E2D" w:rsidRDefault="00086785" w:rsidP="00AD7E2D">
      <w:pPr>
        <w:pStyle w:val="HTMLconformatoprevio"/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If your answer was transversal content as a modality of incorporation, the hours dedicated to content after palliative care must be added.</w:t>
      </w:r>
    </w:p>
    <w:p w14:paraId="4236FE5A" w14:textId="5404395B" w:rsidR="00AD7E2D" w:rsidRPr="00AD7E2D" w:rsidRDefault="00AD7E2D" w:rsidP="00AD7E2D">
      <w:pPr>
        <w:pStyle w:val="HTMLconformatoprevio"/>
        <w:spacing w:line="540" w:lineRule="atLeast"/>
        <w:jc w:val="both"/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 xml:space="preserve">Indicate the topics addressed in the training </w:t>
      </w:r>
      <w:proofErr w:type="gramStart"/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>process</w:t>
      </w:r>
      <w:proofErr w:type="gramEnd"/>
    </w:p>
    <w:p w14:paraId="52C89B8F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Definition of palliative care</w:t>
      </w:r>
    </w:p>
    <w:p w14:paraId="7504A71F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Legal framework of palliative care.</w:t>
      </w:r>
    </w:p>
    <w:p w14:paraId="4E8C38DC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History of palliative care</w:t>
      </w:r>
    </w:p>
    <w:p w14:paraId="746E3FA3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Conceptual models of nursing care in palliative care</w:t>
      </w:r>
    </w:p>
    <w:p w14:paraId="448C49C0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 xml:space="preserve">Identification of the most common symptoms associated with advanced and/or terminal </w:t>
      </w:r>
      <w:proofErr w:type="gramStart"/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illness</w:t>
      </w:r>
      <w:proofErr w:type="gramEnd"/>
    </w:p>
    <w:p w14:paraId="54F6160D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Pharmacological pain management</w:t>
      </w:r>
    </w:p>
    <w:p w14:paraId="7FB8DF9D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Non-pharmacological pain management</w:t>
      </w:r>
    </w:p>
    <w:p w14:paraId="726783A4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Subcutaneous drug administration</w:t>
      </w:r>
    </w:p>
    <w:p w14:paraId="0832234B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Use of rating scales in palliative care</w:t>
      </w:r>
    </w:p>
    <w:p w14:paraId="06809957" w14:textId="77777777" w:rsidR="00AD7E2D" w:rsidRPr="00780AEB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 xml:space="preserve">Timely measures to detect, control and alleviate clinical problems and the most </w:t>
      </w:r>
      <w:r w:rsidRPr="00780AEB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common emergency situations that occur.</w:t>
      </w:r>
    </w:p>
    <w:p w14:paraId="33A0026B" w14:textId="12B79F67" w:rsidR="00780AEB" w:rsidRPr="00780AEB" w:rsidRDefault="00780AEB" w:rsidP="00780AEB">
      <w:pPr>
        <w:pStyle w:val="HTMLconformatoprevio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  <w:r w:rsidRPr="00780AEB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Signs and symptoms of end of life</w:t>
      </w:r>
    </w:p>
    <w:p w14:paraId="77E3671E" w14:textId="77777777" w:rsidR="00AD7E2D" w:rsidRPr="00780AEB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780AEB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Coping strategies in the presence of death.</w:t>
      </w:r>
    </w:p>
    <w:p w14:paraId="69F7E348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780AEB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Psychological aspects of chronic</w:t>
      </w: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 xml:space="preserve"> illness, </w:t>
      </w:r>
      <w:proofErr w:type="gramStart"/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grief</w:t>
      </w:r>
      <w:proofErr w:type="gramEnd"/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 xml:space="preserve"> and loss</w:t>
      </w:r>
    </w:p>
    <w:p w14:paraId="65D724E2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Spiritual aspects of palliative care</w:t>
      </w:r>
    </w:p>
    <w:p w14:paraId="09AEE93E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Social aspects of palliative care</w:t>
      </w:r>
    </w:p>
    <w:p w14:paraId="16369BA9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Family aspects such as adaptation, emotional stages of the patient and his family</w:t>
      </w:r>
    </w:p>
    <w:p w14:paraId="47FE5558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Identification and prevention of "caregiver burnout"</w:t>
      </w:r>
    </w:p>
    <w:p w14:paraId="031CFE98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Therapeutic communication (establishing priorities, prognosis, needs of the last days/weeks of life)</w:t>
      </w:r>
    </w:p>
    <w:p w14:paraId="0A5FB6BC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Pediatric palliative care</w:t>
      </w:r>
    </w:p>
    <w:p w14:paraId="14F1EF8B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lastRenderedPageBreak/>
        <w:t>Pharmacokinetics and pharmacodynamics of opioid, non-opioid, and adjuvant analgesic medications</w:t>
      </w:r>
    </w:p>
    <w:p w14:paraId="207F562B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 xml:space="preserve">Collaborative work with other professionals to improve the quality of nursing </w:t>
      </w:r>
      <w:proofErr w:type="gramStart"/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care</w:t>
      </w:r>
      <w:proofErr w:type="gramEnd"/>
    </w:p>
    <w:p w14:paraId="5019806E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Basic quality indicators in a palliative care program</w:t>
      </w:r>
    </w:p>
    <w:p w14:paraId="7D60E51F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Ethics, dilemmas, advance directives.</w:t>
      </w:r>
    </w:p>
    <w:p w14:paraId="0942C0BD" w14:textId="77777777" w:rsidR="00AD7E2D" w:rsidRPr="00AD7E2D" w:rsidRDefault="00AD7E2D" w:rsidP="00780AEB">
      <w:pPr>
        <w:pStyle w:val="HTMLconformatoprevio"/>
        <w:numPr>
          <w:ilvl w:val="0"/>
          <w:numId w:val="9"/>
        </w:numPr>
        <w:spacing w:line="276" w:lineRule="auto"/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Palliative care research</w:t>
      </w:r>
    </w:p>
    <w:p w14:paraId="51762F36" w14:textId="77777777" w:rsidR="004905D6" w:rsidRPr="00AD7E2D" w:rsidRDefault="004905D6" w:rsidP="00AD7E2D">
      <w:pPr>
        <w:pStyle w:val="HTMLconformatoprevio"/>
        <w:spacing w:line="276" w:lineRule="auto"/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</w:p>
    <w:p w14:paraId="666D7352" w14:textId="77777777" w:rsidR="003B4DED" w:rsidRPr="00AD7E2D" w:rsidRDefault="003B4DED" w:rsidP="00AD7E2D">
      <w:pPr>
        <w:pStyle w:val="HTMLconformatoprevio"/>
        <w:spacing w:line="276" w:lineRule="auto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</w:pP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>Does the institution offer clinical practice rotation in palliative care?</w:t>
      </w:r>
    </w:p>
    <w:p w14:paraId="48E87E66" w14:textId="77777777" w:rsidR="003B4DED" w:rsidRPr="00AD7E2D" w:rsidRDefault="003B4DED" w:rsidP="00AD7E2D">
      <w:pPr>
        <w:pStyle w:val="HTMLconformatoprevio"/>
        <w:numPr>
          <w:ilvl w:val="0"/>
          <w:numId w:val="3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Yes</w:t>
      </w:r>
    </w:p>
    <w:p w14:paraId="2190D55E" w14:textId="48C5432A" w:rsidR="003B4DED" w:rsidRPr="00780AEB" w:rsidRDefault="003B4DED" w:rsidP="00AD7E2D">
      <w:pPr>
        <w:pStyle w:val="HTMLconformatoprevio"/>
        <w:numPr>
          <w:ilvl w:val="0"/>
          <w:numId w:val="3"/>
        </w:numPr>
        <w:spacing w:line="276" w:lineRule="auto"/>
        <w:jc w:val="both"/>
        <w:rPr>
          <w:rStyle w:val="y2iqfc"/>
          <w:rFonts w:ascii="Times New Roman" w:hAnsi="Times New Roman" w:cs="Times New Roman"/>
          <w:color w:val="1F1F1F"/>
          <w:sz w:val="24"/>
          <w:szCs w:val="24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No</w:t>
      </w:r>
    </w:p>
    <w:p w14:paraId="1FCE1623" w14:textId="77777777" w:rsidR="00780AEB" w:rsidRPr="00AD7E2D" w:rsidRDefault="00780AEB" w:rsidP="00780AEB">
      <w:pPr>
        <w:pStyle w:val="HTMLconformatoprevio"/>
        <w:spacing w:line="276" w:lineRule="auto"/>
        <w:ind w:left="720"/>
        <w:jc w:val="both"/>
        <w:rPr>
          <w:rFonts w:ascii="Times New Roman" w:hAnsi="Times New Roman" w:cs="Times New Roman"/>
          <w:color w:val="1F1F1F"/>
          <w:sz w:val="24"/>
          <w:szCs w:val="24"/>
        </w:rPr>
      </w:pPr>
    </w:p>
    <w:p w14:paraId="76CEDCFC" w14:textId="68842BA1" w:rsidR="00E31A66" w:rsidRDefault="00E31A66" w:rsidP="00780AEB">
      <w:pPr>
        <w:pStyle w:val="Prrafodelista"/>
        <w:numPr>
          <w:ilvl w:val="0"/>
          <w:numId w:val="10"/>
        </w:numPr>
        <w:spacing w:after="0" w:line="276" w:lineRule="auto"/>
        <w:jc w:val="both"/>
        <w:rPr>
          <w:rFonts w:ascii="Times New Roman" w:hAnsi="Times New Roman" w:cs="Times New Roman"/>
          <w:b/>
          <w:bCs/>
          <w:color w:val="1F1F1F"/>
          <w:shd w:val="clear" w:color="auto" w:fill="F8F9FA"/>
          <w:lang w:val="en-US"/>
        </w:rPr>
      </w:pPr>
      <w:r w:rsidRPr="00780AEB">
        <w:rPr>
          <w:rFonts w:ascii="Times New Roman" w:hAnsi="Times New Roman" w:cs="Times New Roman"/>
          <w:b/>
          <w:bCs/>
          <w:color w:val="1F1F1F"/>
          <w:shd w:val="clear" w:color="auto" w:fill="F8F9FA"/>
          <w:lang w:val="en-US"/>
        </w:rPr>
        <w:t>Continuing training in palliative care</w:t>
      </w:r>
    </w:p>
    <w:p w14:paraId="25C5C020" w14:textId="77777777" w:rsidR="00780AEB" w:rsidRPr="00780AEB" w:rsidRDefault="00780AEB" w:rsidP="00780AEB">
      <w:pPr>
        <w:pStyle w:val="Prrafodelista"/>
        <w:spacing w:after="0" w:line="276" w:lineRule="auto"/>
        <w:jc w:val="both"/>
        <w:rPr>
          <w:rFonts w:ascii="Times New Roman" w:hAnsi="Times New Roman" w:cs="Times New Roman"/>
          <w:b/>
          <w:bCs/>
          <w:color w:val="1F1F1F"/>
          <w:shd w:val="clear" w:color="auto" w:fill="F8F9FA"/>
          <w:lang w:val="en-US"/>
        </w:rPr>
      </w:pPr>
    </w:p>
    <w:p w14:paraId="5C58A086" w14:textId="346B1C4D" w:rsidR="00E31A66" w:rsidRPr="00AD7E2D" w:rsidRDefault="00E31A66" w:rsidP="00AD7E2D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1F1F1F"/>
          <w:shd w:val="clear" w:color="auto" w:fill="F8F9FA"/>
          <w:lang w:val="en-US"/>
        </w:rPr>
      </w:pPr>
      <w:r w:rsidRPr="00AD7E2D">
        <w:rPr>
          <w:rFonts w:ascii="Times New Roman" w:hAnsi="Times New Roman" w:cs="Times New Roman"/>
          <w:b/>
          <w:bCs/>
          <w:color w:val="1F1F1F"/>
          <w:shd w:val="clear" w:color="auto" w:fill="F8F9FA"/>
          <w:lang w:val="en-US"/>
        </w:rPr>
        <w:t xml:space="preserve">Does the institution offer continuing training for students in the program? </w:t>
      </w:r>
    </w:p>
    <w:p w14:paraId="584BA8F3" w14:textId="77777777" w:rsidR="00E31A66" w:rsidRPr="00AD7E2D" w:rsidRDefault="00E31A66" w:rsidP="00AD7E2D">
      <w:pPr>
        <w:pStyle w:val="HTMLconformatoprevio"/>
        <w:numPr>
          <w:ilvl w:val="0"/>
          <w:numId w:val="3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Yes</w:t>
      </w:r>
    </w:p>
    <w:p w14:paraId="699D4C44" w14:textId="77777777" w:rsidR="00E31A66" w:rsidRPr="00AD7E2D" w:rsidRDefault="00E31A66" w:rsidP="00AD7E2D">
      <w:pPr>
        <w:pStyle w:val="HTMLconformatoprevio"/>
        <w:numPr>
          <w:ilvl w:val="0"/>
          <w:numId w:val="3"/>
        </w:numPr>
        <w:spacing w:line="276" w:lineRule="auto"/>
        <w:jc w:val="both"/>
        <w:rPr>
          <w:rStyle w:val="y2iqfc"/>
          <w:rFonts w:ascii="Times New Roman" w:hAnsi="Times New Roman" w:cs="Times New Roman"/>
          <w:color w:val="1F1F1F"/>
          <w:sz w:val="24"/>
          <w:szCs w:val="24"/>
        </w:rPr>
      </w:pP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No</w:t>
      </w:r>
    </w:p>
    <w:p w14:paraId="410FF18A" w14:textId="77777777" w:rsidR="000A0E85" w:rsidRPr="00AD7E2D" w:rsidRDefault="000A0E85" w:rsidP="00AD7E2D">
      <w:pPr>
        <w:pStyle w:val="HTMLconformatoprevio"/>
        <w:spacing w:line="276" w:lineRule="auto"/>
        <w:ind w:left="720"/>
        <w:jc w:val="both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</w:p>
    <w:p w14:paraId="2994F9A4" w14:textId="77777777" w:rsidR="000A0E85" w:rsidRDefault="000A0E85" w:rsidP="00780AEB">
      <w:pPr>
        <w:pStyle w:val="HTMLconformatoprevio"/>
        <w:numPr>
          <w:ilvl w:val="0"/>
          <w:numId w:val="10"/>
        </w:numPr>
        <w:spacing w:line="276" w:lineRule="auto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  <w:shd w:val="clear" w:color="auto" w:fill="F8F9FA"/>
          <w:lang w:val="en-US"/>
        </w:rPr>
      </w:pPr>
      <w:r w:rsidRPr="00AD7E2D">
        <w:rPr>
          <w:rFonts w:ascii="Times New Roman" w:hAnsi="Times New Roman" w:cs="Times New Roman"/>
          <w:b/>
          <w:bCs/>
          <w:color w:val="1F1F1F"/>
          <w:sz w:val="24"/>
          <w:szCs w:val="24"/>
          <w:shd w:val="clear" w:color="auto" w:fill="F8F9FA"/>
          <w:lang w:val="en-US"/>
        </w:rPr>
        <w:t xml:space="preserve">How is continuing training in palliative care offered? </w:t>
      </w:r>
    </w:p>
    <w:p w14:paraId="3710703B" w14:textId="77777777" w:rsidR="00780AEB" w:rsidRPr="00AD7E2D" w:rsidRDefault="00780AEB" w:rsidP="00780AEB">
      <w:pPr>
        <w:pStyle w:val="HTMLconformatoprevio"/>
        <w:spacing w:line="276" w:lineRule="auto"/>
        <w:ind w:left="720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  <w:shd w:val="clear" w:color="auto" w:fill="F8F9FA"/>
          <w:lang w:val="en-US"/>
        </w:rPr>
      </w:pPr>
    </w:p>
    <w:p w14:paraId="3A82AEB3" w14:textId="77777777" w:rsidR="000A0E85" w:rsidRPr="00AD7E2D" w:rsidRDefault="000A0E85" w:rsidP="00AD7E2D">
      <w:pPr>
        <w:pStyle w:val="HTMLconformatoprevio"/>
        <w:spacing w:line="276" w:lineRule="auto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  <w:shd w:val="clear" w:color="auto" w:fill="F8F9FA"/>
          <w:lang w:val="en-US"/>
        </w:rPr>
      </w:pPr>
      <w:r w:rsidRPr="00AD7E2D">
        <w:rPr>
          <w:rFonts w:ascii="Times New Roman" w:hAnsi="Times New Roman" w:cs="Times New Roman"/>
          <w:b/>
          <w:bCs/>
          <w:color w:val="1F1F1F"/>
          <w:sz w:val="24"/>
          <w:szCs w:val="24"/>
          <w:shd w:val="clear" w:color="auto" w:fill="F8F9FA"/>
          <w:lang w:val="en-US"/>
        </w:rPr>
        <w:t xml:space="preserve">How does the institution offer continuing training in palliative care for students in its program? </w:t>
      </w:r>
    </w:p>
    <w:p w14:paraId="44AE0ED7" w14:textId="77777777" w:rsidR="000A0E85" w:rsidRPr="00AD7E2D" w:rsidRDefault="000A0E85" w:rsidP="00AD7E2D">
      <w:pPr>
        <w:pStyle w:val="HTMLconformatoprevio"/>
        <w:numPr>
          <w:ilvl w:val="0"/>
          <w:numId w:val="7"/>
        </w:numPr>
        <w:spacing w:line="276" w:lineRule="auto"/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  <w:r w:rsidRPr="00AD7E2D">
        <w:rPr>
          <w:rFonts w:ascii="Times New Roman" w:hAnsi="Times New Roman" w:cs="Times New Roman"/>
          <w:color w:val="1F1F1F"/>
          <w:sz w:val="24"/>
          <w:szCs w:val="24"/>
          <w:shd w:val="clear" w:color="auto" w:fill="F8F9FA"/>
          <w:lang w:val="en-US"/>
        </w:rPr>
        <w:t xml:space="preserve">Seminar </w:t>
      </w:r>
    </w:p>
    <w:p w14:paraId="08A83104" w14:textId="77777777" w:rsidR="000A0E85" w:rsidRPr="00AD7E2D" w:rsidRDefault="000A0E85" w:rsidP="00AD7E2D">
      <w:pPr>
        <w:pStyle w:val="HTMLconformatoprevio"/>
        <w:numPr>
          <w:ilvl w:val="0"/>
          <w:numId w:val="7"/>
        </w:numPr>
        <w:spacing w:line="276" w:lineRule="auto"/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  <w:r w:rsidRPr="00AD7E2D">
        <w:rPr>
          <w:rFonts w:ascii="Times New Roman" w:hAnsi="Times New Roman" w:cs="Times New Roman"/>
          <w:color w:val="1F1F1F"/>
          <w:sz w:val="24"/>
          <w:szCs w:val="24"/>
          <w:shd w:val="clear" w:color="auto" w:fill="F8F9FA"/>
          <w:lang w:val="en-US"/>
        </w:rPr>
        <w:t xml:space="preserve">Congress </w:t>
      </w:r>
    </w:p>
    <w:p w14:paraId="6D694993" w14:textId="3F6376ED" w:rsidR="000A0E85" w:rsidRPr="00AD7E2D" w:rsidRDefault="000A0E85" w:rsidP="00AD7E2D">
      <w:pPr>
        <w:pStyle w:val="HTMLconformatoprevio"/>
        <w:numPr>
          <w:ilvl w:val="0"/>
          <w:numId w:val="7"/>
        </w:numPr>
        <w:spacing w:line="276" w:lineRule="auto"/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  <w:r w:rsidRPr="00AD7E2D">
        <w:rPr>
          <w:rFonts w:ascii="Times New Roman" w:hAnsi="Times New Roman" w:cs="Times New Roman"/>
          <w:color w:val="1F1F1F"/>
          <w:sz w:val="24"/>
          <w:szCs w:val="24"/>
          <w:shd w:val="clear" w:color="auto" w:fill="F8F9FA"/>
          <w:lang w:val="en-US"/>
        </w:rPr>
        <w:t xml:space="preserve">Workshop </w:t>
      </w:r>
    </w:p>
    <w:p w14:paraId="13189EE5" w14:textId="6BE95B12" w:rsidR="00EC574B" w:rsidRPr="00AD7E2D" w:rsidRDefault="000A0E85" w:rsidP="00AD7E2D">
      <w:pPr>
        <w:pStyle w:val="HTMLconformatoprevio"/>
        <w:numPr>
          <w:ilvl w:val="0"/>
          <w:numId w:val="7"/>
        </w:numPr>
        <w:spacing w:line="276" w:lineRule="auto"/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  <w:r w:rsidRPr="00AD7E2D">
        <w:rPr>
          <w:rFonts w:ascii="Times New Roman" w:hAnsi="Times New Roman" w:cs="Times New Roman"/>
          <w:color w:val="1F1F1F"/>
          <w:sz w:val="24"/>
          <w:szCs w:val="24"/>
          <w:shd w:val="clear" w:color="auto" w:fill="F8F9FA"/>
          <w:lang w:val="en-US"/>
        </w:rPr>
        <w:t>None</w:t>
      </w:r>
    </w:p>
    <w:p w14:paraId="27AE35DE" w14:textId="77777777" w:rsidR="00EC574B" w:rsidRPr="00AD7E2D" w:rsidRDefault="00EC574B" w:rsidP="00AD7E2D">
      <w:pPr>
        <w:pStyle w:val="HTMLconformatoprevio"/>
        <w:spacing w:line="276" w:lineRule="auto"/>
        <w:ind w:left="720"/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</w:p>
    <w:p w14:paraId="1DB79808" w14:textId="77777777" w:rsidR="00EC574B" w:rsidRDefault="00EC574B" w:rsidP="00780AEB">
      <w:pPr>
        <w:pStyle w:val="HTMLconformatoprevio"/>
        <w:numPr>
          <w:ilvl w:val="0"/>
          <w:numId w:val="10"/>
        </w:numPr>
        <w:spacing w:line="276" w:lineRule="auto"/>
        <w:jc w:val="both"/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>Homologation process for the palliative care subject</w:t>
      </w:r>
    </w:p>
    <w:p w14:paraId="260C6C18" w14:textId="77777777" w:rsidR="00780AEB" w:rsidRPr="00AD7E2D" w:rsidRDefault="00780AEB" w:rsidP="00780AEB">
      <w:pPr>
        <w:pStyle w:val="HTMLconformatoprevio"/>
        <w:spacing w:line="276" w:lineRule="auto"/>
        <w:ind w:left="720"/>
        <w:jc w:val="both"/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</w:p>
    <w:p w14:paraId="1F717BCC" w14:textId="2D6E8EA0" w:rsidR="00EC574B" w:rsidRPr="00AD7E2D" w:rsidRDefault="00EC574B" w:rsidP="00AD7E2D">
      <w:pPr>
        <w:pStyle w:val="HTMLconformatoprevio"/>
        <w:spacing w:line="276" w:lineRule="auto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  <w:lang w:val="en-US"/>
        </w:rPr>
      </w:pP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>Can the student take the subject at another institution and carry out the homologation process for it?</w:t>
      </w:r>
    </w:p>
    <w:p w14:paraId="49F704B9" w14:textId="57C0AE56" w:rsidR="00EC574B" w:rsidRPr="00AD7E2D" w:rsidRDefault="00EC574B" w:rsidP="00AD7E2D">
      <w:pPr>
        <w:pStyle w:val="HTMLconformatoprevio"/>
        <w:numPr>
          <w:ilvl w:val="0"/>
          <w:numId w:val="8"/>
        </w:numPr>
        <w:spacing w:line="276" w:lineRule="auto"/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  <w:r w:rsidRPr="00AD7E2D">
        <w:rPr>
          <w:rFonts w:ascii="Times New Roman" w:hAnsi="Times New Roman" w:cs="Times New Roman"/>
          <w:color w:val="1F1F1F"/>
          <w:sz w:val="24"/>
          <w:szCs w:val="24"/>
          <w:lang w:val="en-US"/>
        </w:rPr>
        <w:t>Yes</w:t>
      </w:r>
    </w:p>
    <w:p w14:paraId="2A8FD7CD" w14:textId="21147279" w:rsidR="00C31BCA" w:rsidRPr="00AD7E2D" w:rsidRDefault="00EC574B" w:rsidP="00AD7E2D">
      <w:pPr>
        <w:pStyle w:val="HTMLconformatoprevio"/>
        <w:numPr>
          <w:ilvl w:val="0"/>
          <w:numId w:val="8"/>
        </w:numPr>
        <w:spacing w:line="276" w:lineRule="auto"/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  <w:r w:rsidRPr="00AD7E2D">
        <w:rPr>
          <w:rFonts w:ascii="Times New Roman" w:hAnsi="Times New Roman" w:cs="Times New Roman"/>
          <w:color w:val="1F1F1F"/>
          <w:sz w:val="24"/>
          <w:szCs w:val="24"/>
          <w:lang w:val="en-US"/>
        </w:rPr>
        <w:t>No</w:t>
      </w:r>
    </w:p>
    <w:p w14:paraId="254CB8D2" w14:textId="77777777" w:rsidR="00330725" w:rsidRPr="00330725" w:rsidRDefault="00C31BCA" w:rsidP="00780AEB">
      <w:pPr>
        <w:pStyle w:val="HTMLconformatoprevio"/>
        <w:numPr>
          <w:ilvl w:val="0"/>
          <w:numId w:val="10"/>
        </w:numPr>
        <w:spacing w:line="540" w:lineRule="atLeast"/>
        <w:rPr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>Teacher training</w:t>
      </w:r>
    </w:p>
    <w:p w14:paraId="29BF873E" w14:textId="162F07D8" w:rsidR="00744449" w:rsidRPr="00AD7E2D" w:rsidRDefault="00744449" w:rsidP="00330725">
      <w:pPr>
        <w:pStyle w:val="HTMLconformatoprevio"/>
        <w:spacing w:line="540" w:lineRule="atLeast"/>
        <w:ind w:left="360"/>
        <w:rPr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  <w:r w:rsidRPr="00AD7E2D">
        <w:rPr>
          <w:rFonts w:ascii="Times New Roman" w:hAnsi="Times New Roman" w:cs="Times New Roman"/>
          <w:b/>
          <w:bCs/>
          <w:color w:val="1F1F1F"/>
          <w:sz w:val="24"/>
          <w:szCs w:val="24"/>
          <w:shd w:val="clear" w:color="auto" w:fill="F8F9FA"/>
          <w:lang w:val="en-US"/>
        </w:rPr>
        <w:t>Do teachers have specific education or training in palliative care?</w:t>
      </w:r>
    </w:p>
    <w:p w14:paraId="28078349" w14:textId="434784D4" w:rsidR="00744449" w:rsidRPr="00AD7E2D" w:rsidRDefault="00744449" w:rsidP="00AD7E2D">
      <w:pPr>
        <w:pStyle w:val="HTMLconformatoprevio"/>
        <w:numPr>
          <w:ilvl w:val="0"/>
          <w:numId w:val="8"/>
        </w:numPr>
        <w:spacing w:line="276" w:lineRule="auto"/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  <w:r w:rsidRPr="00AD7E2D">
        <w:rPr>
          <w:rFonts w:ascii="Times New Roman" w:hAnsi="Times New Roman" w:cs="Times New Roman"/>
          <w:color w:val="1F1F1F"/>
          <w:sz w:val="24"/>
          <w:szCs w:val="24"/>
          <w:lang w:val="en-US"/>
        </w:rPr>
        <w:t>Yes</w:t>
      </w:r>
    </w:p>
    <w:p w14:paraId="1819DAD4" w14:textId="1255A7C5" w:rsidR="00C31BCA" w:rsidRPr="00AD7E2D" w:rsidRDefault="00744449" w:rsidP="00AD7E2D">
      <w:pPr>
        <w:pStyle w:val="HTMLconformatoprevio"/>
        <w:numPr>
          <w:ilvl w:val="0"/>
          <w:numId w:val="8"/>
        </w:numPr>
        <w:spacing w:line="276" w:lineRule="auto"/>
        <w:jc w:val="both"/>
        <w:rPr>
          <w:rStyle w:val="y2iqfc"/>
          <w:rFonts w:ascii="Times New Roman" w:hAnsi="Times New Roman" w:cs="Times New Roman"/>
          <w:color w:val="1F1F1F"/>
          <w:sz w:val="24"/>
          <w:szCs w:val="24"/>
          <w:lang w:val="en-US"/>
        </w:rPr>
      </w:pPr>
      <w:r w:rsidRPr="00AD7E2D">
        <w:rPr>
          <w:rFonts w:ascii="Times New Roman" w:hAnsi="Times New Roman" w:cs="Times New Roman"/>
          <w:color w:val="1F1F1F"/>
          <w:sz w:val="24"/>
          <w:szCs w:val="24"/>
          <w:lang w:val="en-US"/>
        </w:rPr>
        <w:t>No</w:t>
      </w:r>
    </w:p>
    <w:p w14:paraId="10FFCCDB" w14:textId="4F8633AD" w:rsidR="00C31BCA" w:rsidRPr="00AD7E2D" w:rsidRDefault="00C31BCA" w:rsidP="00AD7E2D">
      <w:pPr>
        <w:pStyle w:val="HTMLconformatoprevio"/>
        <w:spacing w:line="540" w:lineRule="atLeast"/>
        <w:jc w:val="both"/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  <w:r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lastRenderedPageBreak/>
        <w:t>How many teachers are specifically trained in palliative care?</w:t>
      </w:r>
      <w:r w:rsidR="00744449" w:rsidRPr="00AD7E2D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 xml:space="preserve"> (</w:t>
      </w:r>
      <w:r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Specific postgraduate training that includes the name Palliative Care</w:t>
      </w:r>
      <w:r w:rsidR="00744449" w:rsidRPr="00AD7E2D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)</w:t>
      </w:r>
    </w:p>
    <w:p w14:paraId="2F01B854" w14:textId="77777777" w:rsidR="0046295A" w:rsidRDefault="0046295A" w:rsidP="0046295A">
      <w:pPr>
        <w:pStyle w:val="HTMLconformatoprevio"/>
        <w:spacing w:line="276" w:lineRule="auto"/>
        <w:jc w:val="both"/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</w:p>
    <w:p w14:paraId="552017BE" w14:textId="49F3F4C3" w:rsidR="0046295A" w:rsidRDefault="0046295A" w:rsidP="0046295A">
      <w:pPr>
        <w:pStyle w:val="HTMLconformatoprevio"/>
        <w:spacing w:line="276" w:lineRule="auto"/>
        <w:jc w:val="both"/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  <w:r w:rsidRPr="00F11A2A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 xml:space="preserve">Indicate the postgraduate training name of each of </w:t>
      </w:r>
      <w:proofErr w:type="gramStart"/>
      <w:r w:rsidRPr="00F11A2A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>them</w:t>
      </w:r>
      <w:proofErr w:type="gramEnd"/>
      <w:r w:rsidRPr="00F11A2A"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  <w:t xml:space="preserve"> </w:t>
      </w:r>
    </w:p>
    <w:p w14:paraId="4B3BB37B" w14:textId="77777777" w:rsidR="0046295A" w:rsidRPr="006A4C73" w:rsidRDefault="0046295A" w:rsidP="0046295A">
      <w:pPr>
        <w:pStyle w:val="HTMLconformatoprevio"/>
        <w:spacing w:line="276" w:lineRule="auto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6A4C73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1</w:t>
      </w:r>
      <w:r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 xml:space="preserve">. </w:t>
      </w:r>
      <w:r w:rsidRPr="006A4C73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Teaching Specialization</w:t>
      </w:r>
    </w:p>
    <w:p w14:paraId="4C615F42" w14:textId="77777777" w:rsidR="0046295A" w:rsidRPr="006A4C73" w:rsidRDefault="0046295A" w:rsidP="0046295A">
      <w:pPr>
        <w:pStyle w:val="HTMLconformatoprevio"/>
        <w:spacing w:line="276" w:lineRule="auto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6A4C73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2. Teaching mastery</w:t>
      </w:r>
    </w:p>
    <w:p w14:paraId="4E903E31" w14:textId="77777777" w:rsidR="0046295A" w:rsidRPr="0046295A" w:rsidRDefault="0046295A" w:rsidP="0046295A">
      <w:pPr>
        <w:pStyle w:val="HTMLconformatoprevio"/>
        <w:spacing w:line="276" w:lineRule="auto"/>
        <w:rPr>
          <w:rStyle w:val="y2iqfc"/>
          <w:rFonts w:ascii="Times New Roman" w:hAnsi="Times New Roman" w:cs="Times New Roman"/>
          <w:color w:val="1F1F1F"/>
          <w:sz w:val="24"/>
          <w:szCs w:val="24"/>
          <w:lang w:val="en-US"/>
        </w:rPr>
      </w:pPr>
      <w:r w:rsidRPr="006A4C73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3. Teaching Doctorate</w:t>
      </w:r>
    </w:p>
    <w:p w14:paraId="0EAEC821" w14:textId="77777777" w:rsidR="0046295A" w:rsidRPr="006A4C73" w:rsidRDefault="0046295A" w:rsidP="0046295A">
      <w:pPr>
        <w:pStyle w:val="HTMLconformatoprevio"/>
        <w:spacing w:line="276" w:lineRule="auto"/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</w:pPr>
      <w:r w:rsidRPr="006A4C73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 xml:space="preserve">4. </w:t>
      </w:r>
      <w:r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 xml:space="preserve"> </w:t>
      </w:r>
      <w:r w:rsidRPr="006A4C73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Teaching Postdoc</w:t>
      </w:r>
    </w:p>
    <w:p w14:paraId="624043CC" w14:textId="77777777" w:rsidR="0046295A" w:rsidRPr="006A4C73" w:rsidRDefault="0046295A" w:rsidP="0046295A">
      <w:pPr>
        <w:pStyle w:val="HTMLconformatoprevio"/>
        <w:spacing w:line="276" w:lineRule="auto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  <w:r w:rsidRPr="006A4C73">
        <w:rPr>
          <w:rStyle w:val="y2iqfc"/>
          <w:rFonts w:ascii="Times New Roman" w:eastAsiaTheme="majorEastAsia" w:hAnsi="Times New Roman" w:cs="Times New Roman"/>
          <w:color w:val="1F1F1F"/>
          <w:sz w:val="24"/>
          <w:szCs w:val="24"/>
          <w:lang w:val="en"/>
        </w:rPr>
        <w:t>5. More than two levels of training</w:t>
      </w:r>
    </w:p>
    <w:p w14:paraId="4406D4D7" w14:textId="77777777" w:rsidR="0046295A" w:rsidRPr="0046295A" w:rsidRDefault="0046295A" w:rsidP="00AD7E2D">
      <w:pPr>
        <w:pStyle w:val="HTMLconformatoprevio"/>
        <w:spacing w:line="540" w:lineRule="atLeast"/>
        <w:jc w:val="both"/>
        <w:rPr>
          <w:rStyle w:val="y2iqfc"/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-US"/>
        </w:rPr>
      </w:pPr>
    </w:p>
    <w:p w14:paraId="4D5EE035" w14:textId="77777777" w:rsidR="00780AEB" w:rsidRDefault="004B5C5B" w:rsidP="00AD7E2D">
      <w:pPr>
        <w:pStyle w:val="HTMLconformatoprevio"/>
        <w:spacing w:line="540" w:lineRule="atLeast"/>
        <w:jc w:val="both"/>
        <w:rPr>
          <w:rFonts w:ascii="Times New Roman" w:hAnsi="Times New Roman" w:cs="Times New Roman"/>
          <w:color w:val="1F1F1F"/>
          <w:sz w:val="24"/>
          <w:szCs w:val="24"/>
          <w:shd w:val="clear" w:color="auto" w:fill="F8F9FA"/>
          <w:lang w:val="en-US"/>
        </w:rPr>
      </w:pPr>
      <w:r w:rsidRPr="00AD7E2D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AD7E2D">
        <w:rPr>
          <w:rFonts w:ascii="Times New Roman" w:hAnsi="Times New Roman" w:cs="Times New Roman"/>
          <w:color w:val="1F1F1F"/>
          <w:sz w:val="24"/>
          <w:szCs w:val="24"/>
          <w:shd w:val="clear" w:color="auto" w:fill="F8F9FA"/>
          <w:lang w:val="en-US"/>
        </w:rPr>
        <w:t xml:space="preserve">At this point you have finished the questionnaire. </w:t>
      </w:r>
    </w:p>
    <w:p w14:paraId="1C8943B6" w14:textId="1F66FF5A" w:rsidR="004B5C5B" w:rsidRPr="00AD7E2D" w:rsidRDefault="004B5C5B" w:rsidP="00AD7E2D">
      <w:pPr>
        <w:pStyle w:val="HTMLconformatoprevio"/>
        <w:spacing w:line="540" w:lineRule="atLeast"/>
        <w:jc w:val="both"/>
        <w:rPr>
          <w:rFonts w:ascii="Times New Roman" w:eastAsiaTheme="majorEastAsia" w:hAnsi="Times New Roman" w:cs="Times New Roman"/>
          <w:b/>
          <w:bCs/>
          <w:color w:val="1F1F1F"/>
          <w:sz w:val="24"/>
          <w:szCs w:val="24"/>
          <w:lang w:val="en"/>
        </w:rPr>
      </w:pPr>
      <w:r w:rsidRPr="00AD7E2D">
        <w:rPr>
          <w:rFonts w:ascii="Times New Roman" w:hAnsi="Times New Roman" w:cs="Times New Roman"/>
          <w:color w:val="1F1F1F"/>
          <w:sz w:val="24"/>
          <w:szCs w:val="24"/>
          <w:shd w:val="clear" w:color="auto" w:fill="F8F9FA"/>
          <w:lang w:val="en-US"/>
        </w:rPr>
        <w:t>Your response is very important to us. We appreciate your participation. You can proceed to send your responses.</w:t>
      </w:r>
    </w:p>
    <w:p w14:paraId="443D7B5C" w14:textId="77777777" w:rsidR="00C31BCA" w:rsidRPr="00AD7E2D" w:rsidRDefault="00C31BCA" w:rsidP="00AD7E2D">
      <w:pPr>
        <w:pStyle w:val="HTMLconformatoprevio"/>
        <w:spacing w:line="276" w:lineRule="auto"/>
        <w:ind w:left="360"/>
        <w:jc w:val="both"/>
        <w:rPr>
          <w:rFonts w:ascii="Times New Roman" w:hAnsi="Times New Roman" w:cs="Times New Roman"/>
          <w:color w:val="1F1F1F"/>
          <w:sz w:val="24"/>
          <w:szCs w:val="24"/>
          <w:lang w:val="en-US"/>
        </w:rPr>
      </w:pPr>
    </w:p>
    <w:p w14:paraId="30B2D96B" w14:textId="77777777" w:rsidR="00E31A66" w:rsidRPr="00AD7E2D" w:rsidRDefault="00E31A66" w:rsidP="00AD7E2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2E59DC32" w14:textId="77777777" w:rsidR="00C31BCA" w:rsidRPr="00AD7E2D" w:rsidRDefault="00C31BCA" w:rsidP="00AD7E2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sectPr w:rsidR="00C31BCA" w:rsidRPr="00AD7E2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C75C0F"/>
    <w:multiLevelType w:val="hybridMultilevel"/>
    <w:tmpl w:val="CD26DBF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BC4800"/>
    <w:multiLevelType w:val="hybridMultilevel"/>
    <w:tmpl w:val="C54ED7E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9326F8"/>
    <w:multiLevelType w:val="hybridMultilevel"/>
    <w:tmpl w:val="51AA4AA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DB4737"/>
    <w:multiLevelType w:val="hybridMultilevel"/>
    <w:tmpl w:val="8262487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73519F"/>
    <w:multiLevelType w:val="hybridMultilevel"/>
    <w:tmpl w:val="1270A902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902DAE"/>
    <w:multiLevelType w:val="hybridMultilevel"/>
    <w:tmpl w:val="57EC6CF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B17A04"/>
    <w:multiLevelType w:val="hybridMultilevel"/>
    <w:tmpl w:val="87960FE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4E53FC"/>
    <w:multiLevelType w:val="hybridMultilevel"/>
    <w:tmpl w:val="72709BE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5C1181"/>
    <w:multiLevelType w:val="hybridMultilevel"/>
    <w:tmpl w:val="8110AF4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7C015D"/>
    <w:multiLevelType w:val="hybridMultilevel"/>
    <w:tmpl w:val="E07806D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8658113">
    <w:abstractNumId w:val="7"/>
  </w:num>
  <w:num w:numId="2" w16cid:durableId="1598829398">
    <w:abstractNumId w:val="0"/>
  </w:num>
  <w:num w:numId="3" w16cid:durableId="1676376453">
    <w:abstractNumId w:val="2"/>
  </w:num>
  <w:num w:numId="4" w16cid:durableId="1239250859">
    <w:abstractNumId w:val="1"/>
  </w:num>
  <w:num w:numId="5" w16cid:durableId="1354264212">
    <w:abstractNumId w:val="6"/>
  </w:num>
  <w:num w:numId="6" w16cid:durableId="1371681627">
    <w:abstractNumId w:val="8"/>
  </w:num>
  <w:num w:numId="7" w16cid:durableId="555774418">
    <w:abstractNumId w:val="4"/>
  </w:num>
  <w:num w:numId="8" w16cid:durableId="1519545392">
    <w:abstractNumId w:val="3"/>
  </w:num>
  <w:num w:numId="9" w16cid:durableId="66652293">
    <w:abstractNumId w:val="9"/>
  </w:num>
  <w:num w:numId="10" w16cid:durableId="1005649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A95"/>
    <w:rsid w:val="00086785"/>
    <w:rsid w:val="000A0E85"/>
    <w:rsid w:val="00330725"/>
    <w:rsid w:val="003B4DED"/>
    <w:rsid w:val="0046295A"/>
    <w:rsid w:val="004905D6"/>
    <w:rsid w:val="004B5C5B"/>
    <w:rsid w:val="00586B97"/>
    <w:rsid w:val="005D2A4A"/>
    <w:rsid w:val="00744449"/>
    <w:rsid w:val="00780AEB"/>
    <w:rsid w:val="007C537A"/>
    <w:rsid w:val="007D2256"/>
    <w:rsid w:val="00AD7E2D"/>
    <w:rsid w:val="00AE4ED0"/>
    <w:rsid w:val="00BB1CEE"/>
    <w:rsid w:val="00BE6407"/>
    <w:rsid w:val="00C31BCA"/>
    <w:rsid w:val="00D23A04"/>
    <w:rsid w:val="00E31A66"/>
    <w:rsid w:val="00EC574B"/>
    <w:rsid w:val="00F1086F"/>
    <w:rsid w:val="00F21AC2"/>
    <w:rsid w:val="00F9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093946"/>
  <w15:chartTrackingRefBased/>
  <w15:docId w15:val="{10EC055D-697C-174F-B1F8-66E1C6ECD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96A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96A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96A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96A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96A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96A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96A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96A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96A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96A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96A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96A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96A9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96A9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96A9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96A9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96A9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96A9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96A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96A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96A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96A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96A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96A9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96A9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96A9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96A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96A9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96A95"/>
    <w:rPr>
      <w:b/>
      <w:bCs/>
      <w:smallCaps/>
      <w:color w:val="0F4761" w:themeColor="accent1" w:themeShade="BF"/>
      <w:spacing w:val="5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96A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s-MX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96A95"/>
    <w:rPr>
      <w:rFonts w:ascii="Courier New" w:eastAsia="Times New Roman" w:hAnsi="Courier New" w:cs="Courier New"/>
      <w:kern w:val="0"/>
      <w:sz w:val="20"/>
      <w:szCs w:val="20"/>
      <w:lang w:eastAsia="es-MX"/>
      <w14:ligatures w14:val="none"/>
    </w:rPr>
  </w:style>
  <w:style w:type="character" w:customStyle="1" w:styleId="y2iqfc">
    <w:name w:val="y2iqfc"/>
    <w:basedOn w:val="Fuentedeprrafopredeter"/>
    <w:rsid w:val="00F96A95"/>
  </w:style>
  <w:style w:type="character" w:styleId="Hipervnculo">
    <w:name w:val="Hyperlink"/>
    <w:basedOn w:val="Fuentedeprrafopredeter"/>
    <w:uiPriority w:val="99"/>
    <w:unhideWhenUsed/>
    <w:rsid w:val="007D2256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D22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occp@unbosque.edu.c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741</Words>
  <Characters>407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ia Mantilla Manosalva</dc:creator>
  <cp:keywords/>
  <dc:description/>
  <cp:lastModifiedBy>Nidia Mantilla Manosalva</cp:lastModifiedBy>
  <cp:revision>32</cp:revision>
  <dcterms:created xsi:type="dcterms:W3CDTF">2024-04-13T11:33:00Z</dcterms:created>
  <dcterms:modified xsi:type="dcterms:W3CDTF">2024-04-13T15:03:00Z</dcterms:modified>
</cp:coreProperties>
</file>